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CC1" w:rsidRPr="002C3264" w:rsidRDefault="009B3CC1" w:rsidP="009B3CC1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2C3264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2C3264">
        <w:rPr>
          <w:rFonts w:ascii="Times New Roman" w:hAnsi="Times New Roman" w:cs="Times New Roman"/>
          <w:sz w:val="24"/>
          <w:szCs w:val="24"/>
        </w:rPr>
        <w:t xml:space="preserve"> </w:t>
      </w:r>
      <w:r w:rsidRPr="002C3264">
        <w:rPr>
          <w:rFonts w:ascii="Times New Roman" w:hAnsi="Times New Roman" w:cs="Times New Roman"/>
          <w:b/>
          <w:sz w:val="24"/>
          <w:szCs w:val="24"/>
        </w:rPr>
        <w:t>PCR primers</w:t>
      </w:r>
    </w:p>
    <w:tbl>
      <w:tblPr>
        <w:tblW w:w="10184" w:type="dxa"/>
        <w:tblInd w:w="-5" w:type="dxa"/>
        <w:tblLook w:val="04A0" w:firstRow="1" w:lastRow="0" w:firstColumn="1" w:lastColumn="0" w:noHBand="0" w:noVBand="1"/>
      </w:tblPr>
      <w:tblGrid>
        <w:gridCol w:w="1030"/>
        <w:gridCol w:w="1580"/>
        <w:gridCol w:w="1434"/>
        <w:gridCol w:w="426"/>
        <w:gridCol w:w="5714"/>
      </w:tblGrid>
      <w:tr w:rsidR="009B3CC1" w:rsidRPr="002C3264" w:rsidTr="00AC507C">
        <w:trPr>
          <w:trHeight w:val="20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tion ID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otide</w:t>
            </w:r>
          </w:p>
        </w:tc>
        <w:tc>
          <w:tcPr>
            <w:tcW w:w="6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 5' - 3'</w:t>
            </w:r>
          </w:p>
        </w:tc>
      </w:tr>
      <w:tr w:rsidR="009B3CC1" w:rsidRPr="002C3264" w:rsidTr="00AC507C">
        <w:trPr>
          <w:trHeight w:val="203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A1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059047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 GCA GGG CTC CAT ATT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 ACA CTG CTC TTT TCC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136450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T GTG CCC TCT GGC CCT T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C TTT GAC ACC ATC TC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136451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 GCG TGG AGA GAA GG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GG TTT GTC TGA TCC CCA TC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059057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AT AAT GAC AGT AGG AGA GAA GGT CTT CTC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CC CTC AGT CAG GCC TAC AT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4253527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 GCC TGC AGG TCG GGG AAA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A GAA CTC ACA GAT GGT CA</w:t>
            </w:r>
          </w:p>
        </w:tc>
      </w:tr>
      <w:tr w:rsidR="009B3CC1" w:rsidRPr="002C3264" w:rsidTr="00AC507C">
        <w:trPr>
          <w:trHeight w:val="203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A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059046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 TCA TCT TGA TGT CAG CCT CTG GT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2C32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GG GCC CAG GTC TCC TCT G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7886395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 TCA TCT TGA TGT CAG CCT CTG GT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aG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 GCC AGG GTC TCC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T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965707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T TCT CTG CAG GCC CCA TG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9B3CC1" w:rsidRPr="002C3264" w:rsidTr="00AC507C">
        <w:trPr>
          <w:trHeight w:val="25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GG TTT GTC TGA TCC CCA TC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965708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 GCA GGG CTC CAT ATT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 ACA CTG CTC TTT TCC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B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2077079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TC CAG CTA TAA GGG GCC GTG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TG AGT GGT GGA GCT GCC T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3024798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 CTT GTG TCC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 TTG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GC ATA GGT CAT CCT GGG C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130866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TC GAA TTC ACT CGT GAA CTC CAG CAC CC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TG AGC TTG CAG CCC TCT CA</w:t>
            </w:r>
          </w:p>
        </w:tc>
      </w:tr>
      <w:tr w:rsidR="009B3CC1" w:rsidRPr="002C3264" w:rsidTr="00AC507C">
        <w:trPr>
          <w:trHeight w:val="203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4715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T GAT CGC CTA CAA GCC CAG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 GAA GTT GTG GAC TTT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CT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1124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AT GGA ATG CTC TCT GCA GG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 CCT CGC CAC ACA GG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  <w:proofErr w:type="spellEnd"/>
          </w:p>
        </w:tc>
      </w:tr>
      <w:tr w:rsidR="009B3CC1" w:rsidRPr="002C3264" w:rsidTr="00AC507C">
        <w:trPr>
          <w:trHeight w:val="203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D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721917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CT GCA CTG GTC AT</w:t>
            </w:r>
          </w:p>
        </w:tc>
      </w:tr>
      <w:tr w:rsidR="009B3CC1" w:rsidRPr="002C3264" w:rsidTr="00AC507C">
        <w:trPr>
          <w:trHeight w:val="2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 AGG GTG CAA GCA CTG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  <w:proofErr w:type="spellEnd"/>
          </w:p>
        </w:tc>
      </w:tr>
      <w:tr w:rsidR="009B3CC1" w:rsidRPr="002C3264" w:rsidTr="00AC507C">
        <w:trPr>
          <w:trHeight w:val="32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s2243639</w:t>
            </w:r>
          </w:p>
        </w:tc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 GTG GAG TCC CTG GAA </w:t>
            </w:r>
            <w:proofErr w:type="spellStart"/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gC</w:t>
            </w:r>
            <w:proofErr w:type="spellEnd"/>
          </w:p>
        </w:tc>
      </w:tr>
      <w:tr w:rsidR="009B3CC1" w:rsidRPr="002C3264" w:rsidTr="00AC507C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C1" w:rsidRPr="002C3264" w:rsidRDefault="009B3CC1" w:rsidP="00AC5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264">
              <w:rPr>
                <w:rFonts w:ascii="Times New Roman" w:eastAsia="Times New Roman" w:hAnsi="Times New Roman" w:cs="Times New Roman"/>
                <w:sz w:val="24"/>
                <w:szCs w:val="24"/>
              </w:rPr>
              <w:t>AGA TTC TCT CCA TGT TCC CAG</w:t>
            </w:r>
          </w:p>
        </w:tc>
      </w:tr>
    </w:tbl>
    <w:p w:rsidR="009B3CC1" w:rsidRPr="002C3264" w:rsidRDefault="009B3CC1" w:rsidP="009B3C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264">
        <w:rPr>
          <w:rFonts w:ascii="Times New Roman" w:hAnsi="Times New Roman" w:cs="Times New Roman"/>
          <w:sz w:val="24"/>
          <w:szCs w:val="24"/>
        </w:rPr>
        <w:t>Lower case: mismatch to DNA sequence</w:t>
      </w:r>
    </w:p>
    <w:p w:rsidR="009B3CC1" w:rsidRPr="002C3264" w:rsidRDefault="009B3CC1" w:rsidP="009B3C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3CC1" w:rsidRPr="002C3264" w:rsidRDefault="009B3CC1" w:rsidP="009B3CC1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2C3264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2C3264">
        <w:rPr>
          <w:rFonts w:ascii="Times New Roman" w:hAnsi="Times New Roman" w:cs="Times New Roman"/>
          <w:sz w:val="24"/>
          <w:szCs w:val="24"/>
        </w:rPr>
        <w:t xml:space="preserve"> </w:t>
      </w:r>
      <w:r w:rsidRPr="002C3264">
        <w:rPr>
          <w:rFonts w:ascii="Times New Roman" w:hAnsi="Times New Roman" w:cs="Times New Roman"/>
          <w:b/>
          <w:sz w:val="24"/>
          <w:szCs w:val="24"/>
        </w:rPr>
        <w:t xml:space="preserve">Primers for the </w:t>
      </w:r>
      <w:r w:rsidRPr="002C3264">
        <w:rPr>
          <w:rFonts w:ascii="Times New Roman" w:hAnsi="Times New Roman" w:cs="Times New Roman"/>
          <w:b/>
          <w:i/>
          <w:sz w:val="24"/>
          <w:szCs w:val="24"/>
        </w:rPr>
        <w:t>SFTPA1, SFTPA2, SFTPB, SFTPC</w:t>
      </w:r>
      <w:r w:rsidRPr="002C326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C3264">
        <w:rPr>
          <w:rFonts w:ascii="Times New Roman" w:hAnsi="Times New Roman" w:cs="Times New Roman"/>
          <w:b/>
          <w:i/>
          <w:sz w:val="24"/>
          <w:szCs w:val="24"/>
        </w:rPr>
        <w:t>SFTPD</w:t>
      </w:r>
      <w:r w:rsidRPr="002C3264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:rsidR="009B3CC1" w:rsidRPr="002C3264" w:rsidRDefault="009B3CC1" w:rsidP="009B3CC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3728"/>
        <w:gridCol w:w="3738"/>
      </w:tblGrid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I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3264">
              <w:rPr>
                <w:rFonts w:ascii="Times New Roman" w:hAnsi="Times New Roman" w:cs="Times New Roman"/>
                <w:b/>
                <w:sz w:val="20"/>
                <w:szCs w:val="20"/>
              </w:rPr>
              <w:t>Upstream Locus-Specific Oligo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3264">
              <w:rPr>
                <w:rFonts w:ascii="Times New Roman" w:hAnsi="Times New Roman" w:cs="Times New Roman"/>
                <w:b/>
                <w:sz w:val="20"/>
                <w:szCs w:val="20"/>
              </w:rPr>
              <w:t>Downstream Locus-Specific Oligo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1.984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GAGGTGGAGTGAGTGCTGTTC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TCAGGAAAACACCCTTTCCGGA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2.13166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GCCCTAGAGTGATCCAGAGATG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AAATCATGAGAGCATGGAAAAG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3.19156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GAAACCAAACACCTCTGTAGGG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GACAATGGTGGGACTGTAAGTT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4.15037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GGCTTGCCAAGTGAAGGTCCCA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CAGAAACCAAACACCTCTGTA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5.1135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GCCGGGAAGGTGATAGGAAG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GAGAGCCGCTTGTGCATTGCCC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FTPB_6.16354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GCCCCAGGACTCAAACGGCATC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GAAGGTGATAGGAAGCTCCAGG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6.13866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CATAGAGTTCTAAACCACAGC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AAAGTGGAGATCCAGAGGGCTAG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7.21743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TTAGGGGTCAGTCTGCCCTGG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AGCCGGCCAGACACAAACACAC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8.11332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TCTTCCTAAGAGAACCTCCCCA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CTCAATAGCACAGCCAGAGATGGT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9.24623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TGAAATCATGATGCCAGGTGTGT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TAGGGGATGGATGAGATGAAAT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B_10.6056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GCAAAGACAAACACTGAGGTCG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CATTAACCCAAGTCTGTCCTCAT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1.2350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GAAGTTTCTCATGGCTTCTGA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CCAGGGTCTTATATGTGTCCGT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2.22604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CTCCCCTTGGACAGTTTCCTATC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CTATACAAGCTGAACACCCTCC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3.657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GCACGGGAGTCATACTAGAAT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TACTCAAATGCGCTTCCCTCTTT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4.2395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ATGAGGAACAGTGCTTTACAGG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GTCATACTAGAATCTGGGGCTC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5.30474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CACCTGCTCACCGGAGGCGTCCT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AGTGAGTGGACTCAGCTGAGCCC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C_5.3001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GTGAAGCAAAGGAATGTTGAG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AGTAGAGCGGCACCTCGCCACAC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1.46827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CCGCTACTCAGATGGGACCCCTG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AACCATCCCAGCACTGCACCCC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1.73571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TAGCAGAGACCCTAGGTGAGG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GCAGGTCGGGGAAAAGAGCAGTGT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2.19772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CACACTGGAATCTCGTGGACC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ATAGAGATGACAAACAAGCGTG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3.43404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CATAGTGCCCACGGAGTGATA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TTTGGCTCAACCTAAGTAAGAGA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4.2987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CTCTGGCCCTCACCCTCATC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AGTGATAGCTGAGCCAGCCCC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2_4.34813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TGCCAGGTGCCAGGTGATGC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GAGATGGTGTCAAAGGAGACCCT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1.31154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CGCTGCTCCTGCAGGAGGGATG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ATCTTCCGTGCTCTGCAGAAAAC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1.20462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GGGTCTCCTTTGAGACCATCT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TTCCCAGCATCACCTGGCACCT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2.1812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AGGGCTGGCTCAGCTATCACT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GGCTGCCATCAAGATGAGGTTG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3.15133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AGGGTTTGTCTGATCCCCATCA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CTATCACTCTATCACTCCGTGGG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4.1254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GAGTGAATTGTGTCTGCTTCTG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TGTTTTGCCATCTGCAATCCTGG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5.5214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CCTGCGGGCTCCCCTCGGTACC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GGGGTCTCTGCTACCAGATTCTC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A1_5.55291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GAAGAGTCAGGGCCCATCAGA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TCTGAGTAGCGGAAGTCTCCAG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1.8056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AAGACAGAGGGCAAGTTCACCT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CTCCAGAATGTGGCCAAAAGTT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1.41211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AGATTTTCAAGACAGCAGGCTT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TGTGGTCTGCGAGTTCTGAGCCA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1.7251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GCTGTTCTGGAACAATCTCTC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AGCATGACTGATTCCAAGACAGA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2.31200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GTGAAGTACAGGCAGCAATTTGT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CTAGATCTTGACCTTGGTTTGG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3.10473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TCTGTCTATTTCTGGGCAATA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CCATTAATGGCAGCTGGTGGGT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4.16193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AAAGCTCCATTGCTAACAAAACC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CTGGGGACTGTTCCTATCTAG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5.30745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TACCTCTGTTATTACCCTCAC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CAACTGCAATATTTTCCTCTCAC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6.12344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GGGTGTGTGACGGTGGAAGT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AGGAAGAAGGTTGTCTGAAGGTGG</w:t>
            </w:r>
          </w:p>
        </w:tc>
      </w:tr>
      <w:tr w:rsidR="009B3CC1" w:rsidRPr="002C3264" w:rsidTr="00AC507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SFTPD_7.28915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CTAAACCATGTCCATGAAGCATA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9B3CC1" w:rsidRPr="002C3264" w:rsidRDefault="009B3CC1" w:rsidP="00AC50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264">
              <w:rPr>
                <w:rFonts w:ascii="Times New Roman" w:eastAsia="Times New Roman" w:hAnsi="Times New Roman" w:cs="Times New Roman"/>
                <w:sz w:val="20"/>
                <w:szCs w:val="20"/>
              </w:rPr>
              <w:t>TATGGAAGTCTGGAGACGTGTTTCT</w:t>
            </w:r>
          </w:p>
        </w:tc>
      </w:tr>
    </w:tbl>
    <w:p w:rsidR="009B3CC1" w:rsidRPr="002C3264" w:rsidRDefault="009B3CC1" w:rsidP="009B3CC1">
      <w:pPr>
        <w:spacing w:after="0" w:line="240" w:lineRule="auto"/>
        <w:rPr>
          <w:rFonts w:ascii="Times New Roman" w:hAnsi="Times New Roman" w:cs="Times New Roman"/>
          <w:b/>
        </w:rPr>
      </w:pPr>
    </w:p>
    <w:p w:rsidR="009B3CC1" w:rsidRPr="002C3264" w:rsidRDefault="009B3CC1" w:rsidP="009B3CC1">
      <w:pPr>
        <w:spacing w:after="0" w:line="240" w:lineRule="auto"/>
        <w:rPr>
          <w:rFonts w:ascii="Times New Roman" w:hAnsi="Times New Roman" w:cs="Times New Roman"/>
          <w:b/>
        </w:rPr>
      </w:pPr>
      <w:r w:rsidRPr="002C3264">
        <w:rPr>
          <w:rFonts w:ascii="Times New Roman" w:hAnsi="Times New Roman" w:cs="Times New Roman"/>
          <w:b/>
        </w:rPr>
        <w:t>Supplementary Table 3: Allele frequencies in children with moderate and severe RS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681"/>
        <w:gridCol w:w="1080"/>
        <w:gridCol w:w="630"/>
        <w:gridCol w:w="990"/>
        <w:gridCol w:w="720"/>
        <w:gridCol w:w="1080"/>
        <w:gridCol w:w="810"/>
        <w:gridCol w:w="990"/>
      </w:tblGrid>
      <w:tr w:rsidR="009B3CC1" w:rsidRPr="002C3264" w:rsidTr="00AC507C">
        <w:trPr>
          <w:trHeight w:val="613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1" w:type="dxa"/>
            <w:gridSpan w:val="4"/>
            <w:noWrap/>
            <w:hideMark/>
          </w:tcPr>
          <w:p w:rsidR="009B3CC1" w:rsidRPr="0003329F" w:rsidRDefault="009B3CC1" w:rsidP="00AC50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329F">
              <w:rPr>
                <w:rFonts w:ascii="Times New Roman" w:hAnsi="Times New Roman" w:cs="Times New Roman"/>
                <w:b/>
              </w:rPr>
              <w:t>Children with Moderate RSV</w:t>
            </w:r>
          </w:p>
        </w:tc>
        <w:tc>
          <w:tcPr>
            <w:tcW w:w="3600" w:type="dxa"/>
            <w:gridSpan w:val="4"/>
            <w:noWrap/>
            <w:hideMark/>
          </w:tcPr>
          <w:p w:rsidR="009B3CC1" w:rsidRPr="0003329F" w:rsidRDefault="009B3CC1" w:rsidP="00AC50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329F">
              <w:rPr>
                <w:rFonts w:ascii="Times New Roman" w:hAnsi="Times New Roman" w:cs="Times New Roman"/>
                <w:b/>
              </w:rPr>
              <w:t>Children with Severe RSV</w:t>
            </w:r>
          </w:p>
        </w:tc>
      </w:tr>
      <w:tr w:rsidR="009B3CC1" w:rsidRPr="002C3264" w:rsidTr="00AC507C">
        <w:trPr>
          <w:trHeight w:val="613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SNP ID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Ref Freq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Al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Alt Freq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 xml:space="preserve">Ref 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Ref Freq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 xml:space="preserve">Alt 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  <w:b/>
              </w:rPr>
            </w:pPr>
            <w:r w:rsidRPr="002C3264">
              <w:rPr>
                <w:rFonts w:ascii="Times New Roman" w:hAnsi="Times New Roman" w:cs="Times New Roman"/>
                <w:b/>
              </w:rPr>
              <w:t>Alt Freq</w:t>
            </w:r>
          </w:p>
        </w:tc>
      </w:tr>
      <w:tr w:rsidR="009B3CC1" w:rsidRPr="002C3264" w:rsidTr="00AC507C">
        <w:trPr>
          <w:trHeight w:val="55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130866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203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797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333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667</w:t>
            </w:r>
          </w:p>
        </w:tc>
      </w:tr>
      <w:tr w:rsidR="009B3CC1" w:rsidRPr="002C3264" w:rsidTr="00AC507C">
        <w:trPr>
          <w:trHeight w:val="287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3024798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351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649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593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407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lastRenderedPageBreak/>
              <w:t>rs2077079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676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324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389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611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4715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533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467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472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528</w:t>
            </w:r>
          </w:p>
        </w:tc>
      </w:tr>
      <w:tr w:rsidR="009B3CC1" w:rsidRPr="002C3264" w:rsidTr="00AC507C">
        <w:trPr>
          <w:trHeight w:val="251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124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959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041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878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122</w:t>
            </w:r>
          </w:p>
        </w:tc>
      </w:tr>
      <w:tr w:rsidR="009B3CC1" w:rsidRPr="002C3264" w:rsidTr="00AC507C">
        <w:trPr>
          <w:trHeight w:val="55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965708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892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108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8111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1889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965707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319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681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222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778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7886395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482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518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6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059046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659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341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819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181</w:t>
            </w:r>
          </w:p>
        </w:tc>
      </w:tr>
      <w:tr w:rsidR="009B3CC1" w:rsidRPr="002C3264" w:rsidTr="00AC507C">
        <w:trPr>
          <w:trHeight w:val="89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059047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91667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08333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8929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1071</w:t>
            </w:r>
          </w:p>
        </w:tc>
      </w:tr>
      <w:tr w:rsidR="009B3CC1" w:rsidRPr="002C3264" w:rsidTr="00AC507C">
        <w:trPr>
          <w:trHeight w:val="55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136450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365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635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625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375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136451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8304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1696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7928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2072</w:t>
            </w:r>
          </w:p>
        </w:tc>
      </w:tr>
      <w:tr w:rsidR="009B3CC1" w:rsidRPr="002C3264" w:rsidTr="00AC507C">
        <w:trPr>
          <w:trHeight w:val="269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1059057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90361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09639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8973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1027</w:t>
            </w:r>
          </w:p>
        </w:tc>
      </w:tr>
      <w:tr w:rsidR="009B3CC1" w:rsidRPr="002C3264" w:rsidTr="00AC507C">
        <w:trPr>
          <w:trHeight w:val="260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4253527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91765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08235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8851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1149</w:t>
            </w:r>
          </w:p>
        </w:tc>
      </w:tr>
      <w:tr w:rsidR="009B3CC1" w:rsidRPr="002C3264" w:rsidTr="00AC507C">
        <w:trPr>
          <w:trHeight w:val="188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2243639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842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158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2</w:t>
            </w:r>
          </w:p>
        </w:tc>
      </w:tr>
      <w:tr w:rsidR="009B3CC1" w:rsidRPr="002C3264" w:rsidTr="00AC507C">
        <w:trPr>
          <w:trHeight w:val="278"/>
        </w:trPr>
        <w:tc>
          <w:tcPr>
            <w:tcW w:w="1294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rs721917</w:t>
            </w:r>
          </w:p>
        </w:tc>
        <w:tc>
          <w:tcPr>
            <w:tcW w:w="681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6029</w:t>
            </w:r>
          </w:p>
        </w:tc>
        <w:tc>
          <w:tcPr>
            <w:tcW w:w="63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3971</w:t>
            </w:r>
          </w:p>
        </w:tc>
        <w:tc>
          <w:tcPr>
            <w:tcW w:w="72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5498</w:t>
            </w:r>
          </w:p>
        </w:tc>
        <w:tc>
          <w:tcPr>
            <w:tcW w:w="81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9B3CC1" w:rsidRPr="002C3264" w:rsidRDefault="009B3CC1" w:rsidP="00AC507C">
            <w:pPr>
              <w:rPr>
                <w:rFonts w:ascii="Times New Roman" w:hAnsi="Times New Roman" w:cs="Times New Roman"/>
              </w:rPr>
            </w:pPr>
            <w:r w:rsidRPr="002C3264">
              <w:rPr>
                <w:rFonts w:ascii="Times New Roman" w:hAnsi="Times New Roman" w:cs="Times New Roman"/>
              </w:rPr>
              <w:t>0.4502</w:t>
            </w:r>
          </w:p>
        </w:tc>
      </w:tr>
    </w:tbl>
    <w:p w:rsidR="009B3CC1" w:rsidRDefault="009B3CC1" w:rsidP="009B3CC1">
      <w:pPr>
        <w:spacing w:after="0" w:line="480" w:lineRule="auto"/>
        <w:rPr>
          <w:rFonts w:ascii="Times New Roman" w:hAnsi="Times New Roman" w:cs="Times New Roman"/>
        </w:rPr>
      </w:pPr>
      <w:r w:rsidRPr="002C3264">
        <w:rPr>
          <w:rFonts w:ascii="Times New Roman" w:hAnsi="Times New Roman" w:cs="Times New Roman"/>
        </w:rPr>
        <w:t>Ref: Reference, Ref Freq: Reference Frequency, Alt: Alternative, Alt Freq: Alternative Frequency</w:t>
      </w:r>
    </w:p>
    <w:p w:rsidR="00B354F3" w:rsidRPr="00B354F3" w:rsidRDefault="00B354F3" w:rsidP="00B354F3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Hlk103257476"/>
      <w:r w:rsidRPr="00B354F3">
        <w:rPr>
          <w:rFonts w:ascii="Times New Roman" w:hAnsi="Times New Roman" w:cs="Times New Roman"/>
          <w:b/>
        </w:rPr>
        <w:t>Supplementary Table 4: Association of genotype with RSV Severity using the multivariate logistic analysis after adjusting for covariates (age, ethnicity, co-infection, smoke and pet exposure)</w:t>
      </w:r>
    </w:p>
    <w:tbl>
      <w:tblPr>
        <w:tblW w:w="5256" w:type="dxa"/>
        <w:tblInd w:w="-5" w:type="dxa"/>
        <w:tblLook w:val="04A0" w:firstRow="1" w:lastRow="0" w:firstColumn="1" w:lastColumn="0" w:noHBand="0" w:noVBand="1"/>
      </w:tblPr>
      <w:tblGrid>
        <w:gridCol w:w="1220"/>
        <w:gridCol w:w="1255"/>
        <w:gridCol w:w="1121"/>
        <w:gridCol w:w="1660"/>
      </w:tblGrid>
      <w:tr w:rsidR="00B354F3" w:rsidRPr="00B354F3" w:rsidTr="00B354F3">
        <w:trPr>
          <w:trHeight w:val="29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TPA1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0590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b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b/>
                <w:color w:val="222222"/>
              </w:rPr>
              <w:t>2.55 (0.2-4.9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b/>
                <w:color w:val="222222"/>
              </w:rPr>
              <w:t>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b/>
                <w:color w:val="222222"/>
              </w:rPr>
              <w:t>1.28 (0.1-2.5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color w:val="222222"/>
              </w:rPr>
              <w:t>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427174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27174">
              <w:rPr>
                <w:rFonts w:ascii="Times New Roman" w:eastAsia="Times New Roman" w:hAnsi="Times New Roman" w:cs="Times New Roman"/>
                <w:color w:val="222222"/>
              </w:rPr>
              <w:t>-2.55 (-4.9--0.2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13645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75 (-2.0-0.5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37 (-1.0-0.3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75 (-0.5-2.0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1364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29 (-2.5-1.9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14 (-1.2-0.9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29 (-1.9-2.5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0590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83 (-3.6-1.9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42 (-1.8-1.0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83 (-1.9-3.6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42535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72 (-1.3-2.7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36 (-0.6-1.4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-0.72 (-2.7-1.3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TPA2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0590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10 (-1.3-1.5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05 (-0.6-0.7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10 (-1.5-1.3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78863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000000"/>
              </w:rPr>
              <w:t>-0.94 (-1.5--0.3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000000"/>
              </w:rPr>
              <w:t>-0.47 (-0.8--0.2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94 (0.3-1.5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9657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82 (-0.6-2.2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41 (-0.3-1.1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82 (-2.2-0.6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9657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1.10 (-2.7-0.5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55 (-1.3-0.2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1.10 (-0.5-2.7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TPB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20770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1.01 (-0.9-2.9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51 (-0.4-1.5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1.01 (-2.9-0.9)</w:t>
            </w:r>
          </w:p>
        </w:tc>
      </w:tr>
      <w:tr w:rsidR="00B354F3" w:rsidRPr="00B354F3" w:rsidTr="00B354F3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30247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2.02 (-4.1-0.0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1.01 (-2.0-0.0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2.02 (0.0-4.1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1308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02 (-0.8-0.7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01 (-0.4-0.4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02 (-0.7-0.8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TPC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47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07 (-1.2-1.4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03 (-0.6-0.7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07 (-1.4-1.2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11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09 (-1.4-1.2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A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05 (-0.7-0.6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09 (-1.2-1.4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TPD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7219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35 (-0.4-1.1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0.18 (-0.2-0.5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-0.35 (-1.1-0.4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</w:rPr>
              <w:t>rs22436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-0.91 (-1.8-</w:t>
            </w:r>
            <w:r w:rsidR="00AC507C" w:rsidRPr="00AC507C">
              <w:rPr>
                <w:rFonts w:ascii="Times New Roman" w:eastAsia="Times New Roman" w:hAnsi="Times New Roman" w:cs="Times New Roman"/>
                <w:b/>
                <w:color w:val="222222"/>
              </w:rPr>
              <w:t>-</w:t>
            </w: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0.</w:t>
            </w:r>
            <w:r w:rsidR="00AC507C" w:rsidRPr="00AC507C">
              <w:rPr>
                <w:rFonts w:ascii="Times New Roman" w:eastAsia="Times New Roman" w:hAnsi="Times New Roman" w:cs="Times New Roman"/>
                <w:b/>
                <w:color w:val="222222"/>
              </w:rPr>
              <w:t>1</w:t>
            </w: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)</w:t>
            </w:r>
          </w:p>
        </w:tc>
      </w:tr>
      <w:tr w:rsidR="00B354F3" w:rsidRPr="00B354F3" w:rsidTr="00B354F3">
        <w:trPr>
          <w:trHeight w:val="30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A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-0.46 (-0.9-</w:t>
            </w:r>
            <w:r w:rsidR="00AC507C" w:rsidRPr="00AC507C">
              <w:rPr>
                <w:rFonts w:ascii="Times New Roman" w:eastAsia="Times New Roman" w:hAnsi="Times New Roman" w:cs="Times New Roman"/>
                <w:b/>
                <w:color w:val="222222"/>
              </w:rPr>
              <w:t>-</w:t>
            </w: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0.</w:t>
            </w:r>
            <w:r w:rsidR="00AC507C" w:rsidRPr="00AC507C">
              <w:rPr>
                <w:rFonts w:ascii="Times New Roman" w:eastAsia="Times New Roman" w:hAnsi="Times New Roman" w:cs="Times New Roman"/>
                <w:b/>
                <w:color w:val="222222"/>
              </w:rPr>
              <w:t>1</w:t>
            </w:r>
            <w:r w:rsidRPr="00B354F3">
              <w:rPr>
                <w:rFonts w:ascii="Times New Roman" w:eastAsia="Times New Roman" w:hAnsi="Times New Roman" w:cs="Times New Roman"/>
                <w:b/>
                <w:color w:val="222222"/>
              </w:rPr>
              <w:t>)</w:t>
            </w:r>
          </w:p>
        </w:tc>
      </w:tr>
      <w:tr w:rsidR="00B354F3" w:rsidRPr="00B354F3" w:rsidTr="00B354F3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4F3" w:rsidRPr="00B354F3" w:rsidRDefault="00B354F3" w:rsidP="00B35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B354F3">
              <w:rPr>
                <w:rFonts w:ascii="Times New Roman" w:eastAsia="Times New Roman" w:hAnsi="Times New Roman" w:cs="Times New Roman"/>
                <w:color w:val="222222"/>
              </w:rPr>
              <w:t>0.91 (0.0-1.8)</w:t>
            </w:r>
          </w:p>
        </w:tc>
      </w:tr>
    </w:tbl>
    <w:p w:rsidR="00AC507C" w:rsidRPr="002C3264" w:rsidRDefault="00B354F3" w:rsidP="00AC507C">
      <w:pPr>
        <w:jc w:val="both"/>
        <w:rPr>
          <w:rFonts w:ascii="Times New Roman" w:hAnsi="Times New Roman" w:cs="Times New Roman"/>
        </w:rPr>
      </w:pPr>
      <w:r w:rsidRPr="00B354F3">
        <w:rPr>
          <w:rFonts w:ascii="Times New Roman" w:hAnsi="Times New Roman" w:cs="Times New Roman"/>
          <w:sz w:val="24"/>
          <w:szCs w:val="24"/>
        </w:rPr>
        <w:t>SNPs: Single nucleotide polymorphisms</w:t>
      </w:r>
      <w:r>
        <w:rPr>
          <w:rFonts w:ascii="Times New Roman" w:hAnsi="Times New Roman" w:cs="Times New Roman"/>
          <w:sz w:val="24"/>
          <w:szCs w:val="24"/>
        </w:rPr>
        <w:t>, OR: Odds ratio, CI: Confidence interval</w:t>
      </w:r>
      <w:r w:rsidR="00AC507C">
        <w:rPr>
          <w:rFonts w:ascii="Times New Roman" w:hAnsi="Times New Roman" w:cs="Times New Roman"/>
          <w:sz w:val="24"/>
          <w:szCs w:val="24"/>
        </w:rPr>
        <w:t xml:space="preserve">, </w:t>
      </w:r>
      <w:r w:rsidR="00AC507C" w:rsidRPr="002C3264">
        <w:rPr>
          <w:rFonts w:ascii="Times New Roman" w:hAnsi="Times New Roman" w:cs="Times New Roman"/>
        </w:rPr>
        <w:t xml:space="preserve">Bold text is statistically significant with </w:t>
      </w:r>
      <w:r w:rsidR="00AC507C" w:rsidRPr="002C3264">
        <w:rPr>
          <w:rFonts w:ascii="Times New Roman" w:hAnsi="Times New Roman" w:cs="Times New Roman"/>
          <w:i/>
          <w:iCs/>
        </w:rPr>
        <w:t>p</w:t>
      </w:r>
      <w:r w:rsidR="00AC507C" w:rsidRPr="002C3264">
        <w:rPr>
          <w:rFonts w:ascii="Times New Roman" w:hAnsi="Times New Roman" w:cs="Times New Roman"/>
        </w:rPr>
        <w:t xml:space="preserve"> ≤ 0.05</w:t>
      </w:r>
      <w:r w:rsidR="00AC507C">
        <w:rPr>
          <w:rFonts w:ascii="Times New Roman" w:hAnsi="Times New Roman" w:cs="Times New Roman"/>
        </w:rPr>
        <w:t>.</w:t>
      </w:r>
    </w:p>
    <w:p w:rsidR="00AC507C" w:rsidRPr="00B354F3" w:rsidRDefault="00AC507C" w:rsidP="00B354F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AC507C" w:rsidRPr="00B354F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3CF1" w:rsidRDefault="00633CF1">
      <w:pPr>
        <w:spacing w:after="0" w:line="240" w:lineRule="auto"/>
      </w:pPr>
      <w:r>
        <w:separator/>
      </w:r>
    </w:p>
  </w:endnote>
  <w:endnote w:type="continuationSeparator" w:id="0">
    <w:p w:rsidR="00633CF1" w:rsidRDefault="00633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626938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07C" w:rsidRPr="00BE6CB7" w:rsidRDefault="00AC507C">
        <w:pPr>
          <w:pStyle w:val="Footer"/>
          <w:jc w:val="center"/>
          <w:rPr>
            <w:rFonts w:ascii="Times New Roman" w:hAnsi="Times New Roman" w:cs="Times New Roman"/>
          </w:rPr>
        </w:pPr>
        <w:r w:rsidRPr="00BE6CB7">
          <w:rPr>
            <w:rFonts w:ascii="Times New Roman" w:hAnsi="Times New Roman" w:cs="Times New Roman"/>
          </w:rPr>
          <w:fldChar w:fldCharType="begin"/>
        </w:r>
        <w:r w:rsidRPr="00BE6CB7">
          <w:rPr>
            <w:rFonts w:ascii="Times New Roman" w:hAnsi="Times New Roman" w:cs="Times New Roman"/>
          </w:rPr>
          <w:instrText xml:space="preserve"> PAGE   \* MERGEFORMAT </w:instrText>
        </w:r>
        <w:r w:rsidRPr="00BE6CB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4</w:t>
        </w:r>
        <w:r w:rsidRPr="00BE6CB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C507C" w:rsidRDefault="00AC50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3CF1" w:rsidRDefault="00633CF1">
      <w:pPr>
        <w:spacing w:after="0" w:line="240" w:lineRule="auto"/>
      </w:pPr>
      <w:r>
        <w:separator/>
      </w:r>
    </w:p>
  </w:footnote>
  <w:footnote w:type="continuationSeparator" w:id="0">
    <w:p w:rsidR="00633CF1" w:rsidRDefault="00633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C1"/>
    <w:rsid w:val="00190383"/>
    <w:rsid w:val="002D6595"/>
    <w:rsid w:val="00427174"/>
    <w:rsid w:val="00633CF1"/>
    <w:rsid w:val="00887356"/>
    <w:rsid w:val="009B3CC1"/>
    <w:rsid w:val="00AC507C"/>
    <w:rsid w:val="00B354F3"/>
    <w:rsid w:val="00E61D8C"/>
    <w:rsid w:val="00E9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B374"/>
  <w15:chartTrackingRefBased/>
  <w15:docId w15:val="{53EAC5B6-D2CF-48D0-8283-49E715944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3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CC1"/>
  </w:style>
  <w:style w:type="table" w:styleId="TableGrid">
    <w:name w:val="Table Grid"/>
    <w:basedOn w:val="TableNormal"/>
    <w:uiPriority w:val="39"/>
    <w:rsid w:val="009B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9B3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9B3C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B3CC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7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3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 Chintan</dc:creator>
  <cp:keywords/>
  <dc:description/>
  <cp:lastModifiedBy>Gandhi, Chintan</cp:lastModifiedBy>
  <cp:revision>4</cp:revision>
  <dcterms:created xsi:type="dcterms:W3CDTF">2022-04-18T03:20:00Z</dcterms:created>
  <dcterms:modified xsi:type="dcterms:W3CDTF">2022-05-12T19:01:00Z</dcterms:modified>
</cp:coreProperties>
</file>